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A90" w:rsidRPr="006A74D3" w:rsidRDefault="006A74D3" w:rsidP="006A74D3">
      <w:pPr>
        <w:pStyle w:val="Caption"/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</w:pPr>
      <w:r w:rsidRPr="006A74D3">
        <w:rPr>
          <w:rFonts w:asciiTheme="majorBidi" w:hAnsiTheme="majorBidi" w:cstheme="majorBidi"/>
          <w:color w:val="auto"/>
          <w:sz w:val="22"/>
          <w:szCs w:val="22"/>
        </w:rPr>
        <w:t xml:space="preserve">Table S </w:t>
      </w:r>
      <w:r w:rsidRPr="006A74D3">
        <w:rPr>
          <w:rFonts w:asciiTheme="majorBidi" w:hAnsiTheme="majorBidi" w:cstheme="majorBidi"/>
          <w:color w:val="auto"/>
          <w:sz w:val="22"/>
          <w:szCs w:val="22"/>
        </w:rPr>
        <w:fldChar w:fldCharType="begin"/>
      </w:r>
      <w:r w:rsidRPr="006A74D3">
        <w:rPr>
          <w:rFonts w:asciiTheme="majorBidi" w:hAnsiTheme="majorBidi" w:cstheme="majorBidi"/>
          <w:color w:val="auto"/>
          <w:sz w:val="22"/>
          <w:szCs w:val="22"/>
        </w:rPr>
        <w:instrText xml:space="preserve"> SEQ Table_S \* ARABIC </w:instrText>
      </w:r>
      <w:r w:rsidRPr="006A74D3">
        <w:rPr>
          <w:rFonts w:asciiTheme="majorBidi" w:hAnsiTheme="majorBidi" w:cstheme="majorBidi"/>
          <w:color w:val="auto"/>
          <w:sz w:val="22"/>
          <w:szCs w:val="22"/>
        </w:rPr>
        <w:fldChar w:fldCharType="separate"/>
      </w:r>
      <w:r w:rsidRPr="006A74D3">
        <w:rPr>
          <w:rFonts w:asciiTheme="majorBidi" w:hAnsiTheme="majorBidi" w:cstheme="majorBidi"/>
          <w:noProof/>
          <w:color w:val="auto"/>
          <w:sz w:val="22"/>
          <w:szCs w:val="22"/>
        </w:rPr>
        <w:t>1</w:t>
      </w:r>
      <w:r w:rsidRPr="006A74D3">
        <w:rPr>
          <w:rFonts w:asciiTheme="majorBidi" w:hAnsiTheme="majorBidi" w:cstheme="majorBidi"/>
          <w:color w:val="auto"/>
          <w:sz w:val="22"/>
          <w:szCs w:val="22"/>
        </w:rPr>
        <w:fldChar w:fldCharType="end"/>
      </w:r>
      <w:r>
        <w:rPr>
          <w:rFonts w:asciiTheme="majorBidi" w:hAnsiTheme="majorBidi" w:cstheme="majorBidi"/>
          <w:color w:val="auto"/>
          <w:sz w:val="22"/>
          <w:szCs w:val="22"/>
        </w:rPr>
        <w:t xml:space="preserve">. </w:t>
      </w:r>
      <w:r w:rsidR="00F22CBB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>Dataset of 333 HIV-1 sequences from gag region.</w:t>
      </w:r>
      <w:bookmarkStart w:id="0" w:name="_GoBack"/>
      <w:bookmarkEnd w:id="0"/>
    </w:p>
    <w:tbl>
      <w:tblPr>
        <w:tblW w:w="9626" w:type="dxa"/>
        <w:tblInd w:w="93" w:type="dxa"/>
        <w:tblLook w:val="04A0" w:firstRow="1" w:lastRow="0" w:firstColumn="1" w:lastColumn="0" w:noHBand="0" w:noVBand="1"/>
      </w:tblPr>
      <w:tblGrid>
        <w:gridCol w:w="1545"/>
        <w:gridCol w:w="1170"/>
        <w:gridCol w:w="990"/>
        <w:gridCol w:w="4961"/>
        <w:gridCol w:w="1011"/>
      </w:tblGrid>
      <w:tr w:rsidR="00226A90" w:rsidRPr="006A74D3" w:rsidTr="00226A90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A74D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ccesion</w:t>
            </w:r>
            <w:proofErr w:type="spellEnd"/>
            <w:r w:rsidRPr="006A74D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numb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tient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btyp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LA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7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0202 A*0301 B*0702 B*1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7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0202 A*0301 B*0702 B*1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45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2601 A*6802 B*1510 B*1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6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6601 A*6802 B*4201 B*5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6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6601 A*6802 B*4201 B*5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45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2301 A*3001 B*4201 B*5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5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6801 A*7401 B*1503 B*5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5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6801 A*7401 B*1503 B*5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0301 A*2301 B*0702 B*1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7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0308 A*3001 B*0705 B*4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12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7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0308 A*3001 B*0705 B*4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3322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45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2601 A*6802 B*1510 B*1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4233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29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3 A36 B15 B51 Cw3 Cw6 DR4 DR8 DQ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NL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4233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29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3 A36 B15 B51 Cw3 Cw6 DR4 DR8 DQ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NL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4233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29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3 A36 B15 B51 Cw3 Cw6 DR4 DR8 DQ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NL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4233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29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3 A36 B15 B51 Cw3 Cw6 DR4 DR8 DQ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NL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4233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29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3 A36 B15 B51 Cw3 Cw6 DR4 DR8 DQ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NL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8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3 B57 B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8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3 B57 B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8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3 B57 B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69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11 B56 B62 Cw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69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11 B56 B62 Cw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69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11 B56 B62 Cw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24 B7 B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24 B7 B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24 B7 B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24 B7 B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24 B7 B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24 B7 B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24 B7 B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795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8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2 A3 B57 B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CA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7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7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7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7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7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7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7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AY7867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7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3 A*31 B*08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1 B*47 B*1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EF363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4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02 A*03 B*5703 B*4402/4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EF363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34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02 A*03 B*5703 B*4402/4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EU8078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1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02 A*30 B*5703 B*2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EU8078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330301 A*3402 B*440301 B*5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EU807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330301 A*3402 B*440301 B*5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EU8078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330301 A*3402 B*440301 B*5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EU8078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330301 A*3402 B*440301 B*5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EU8078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330301 A*3402 B*440301 B*5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EU8078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*330301 A*3402 B*440301 B*5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FJ4959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5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101 A*2301 B*1402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FJ4960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1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1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1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496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919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9199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9199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9199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9199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9199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919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FJ9199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8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05 A*0205 B*5301 B*57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4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JF3203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702 A*0301 CW*0602 A*01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802 A*2910 CW*0602 A*0101 B*1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802 A*2910 CW*0602 A*0101 B*1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802 A*2910 CW*0602 A*0101 B*1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802 A*2910 CW*0602 A*0101 B*1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30 B*18 B*40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AY7868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30 B*18 B*13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1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9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30 B*39 B*4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AY7868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8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9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9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Y7869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15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24 A*23 B*39 B*07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12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DQ487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12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1 A19 B*3501 B44 Cw7 Cw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DQ487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212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A1 A19 B*3501 B44 Cw7 Cw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HM2083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6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27, B*35, A*24, A*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HM586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6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03 B*15 B*3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9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GB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HM586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6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03 B*15 B*3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9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GB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HM586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6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03 B*15 B*3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9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GB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HM5861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6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A*02 A*03 B*15 B*35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*09 </w:t>
            </w:r>
            <w:proofErr w:type="spellStart"/>
            <w:r w:rsidRPr="006A74D3">
              <w:rPr>
                <w:rFonts w:asciiTheme="majorBidi" w:eastAsia="Times New Roman" w:hAnsiTheme="majorBidi" w:cstheme="majorBidi"/>
                <w:color w:val="000000"/>
              </w:rPr>
              <w:t>Cw</w:t>
            </w:r>
            <w:proofErr w:type="spellEnd"/>
            <w:r w:rsidRPr="006A74D3">
              <w:rPr>
                <w:rFonts w:asciiTheme="majorBidi" w:eastAsia="Times New Roman" w:hAnsiTheme="majorBidi" w:cstheme="majorBidi"/>
                <w:color w:val="000000"/>
              </w:rPr>
              <w:t>*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GB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064 CW*0401 A*2402 CW*0304 A*0201 B*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064 CW*0401 A*2402 CW*0304 A*0201 B*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064 CW*0401 A*2402 CW*0304 A*0201 B*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064 CW*0401 A*2402 CW*0304 A*0201 B*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901 CW*0701 A*2402 CW*0102 A*2301 B*3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JF320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901 CW*0701 A*2402 CW*0102 A*2301 B*3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202 A*0201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401 A*2402 CW*0303 A*0206 B*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901 CW*0701 A*2402 CW*0102 A*2301 B*3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901 CW*0701 A*2402 CW*0102 A*2301 B*3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901 CW*0701 A*2402 CW*0102 A*2301 B*3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305 A*6802 CW*0401 A*0301 B*3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305 A*6802 CW*0401 A*0301 B*3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305 A*6802 CW*0401 A*0301 B*3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305 A*6802 CW*0401 A*0301 B*3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305 A*6802 CW*0401 A*0301 B*3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701 A*1101 CW*0401 A*0101 B*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701 A*1101 CW*0401 A*0101 B*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701 A*1101 CW*0401 A*0101 B*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602 A*9205 CW*0304 A*0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602 CW*0202 A*6802 B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43 CW*0401 A*3101 CW*0102 A*0211 B*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602 A*9205 CW*0304 A*0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602 CW*0202 A*6802 B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602 CW*0202 A*6802 B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602 CW*0202 A*6802 B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43 CW*0401 A*3101 CW*0102 A*0211 B*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CW*0602 CW*0202 A*6802 B*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17 CW*0702 A*2601 CW*0401 A*02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17 CW*0702 A*2601 CW*0401 A*02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JF3202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43 CW*0401 A*3101 CW*0102 A*0211 B*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17 CW*0702 A*2601 CW*0401 A*02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17 CW*0702 A*2601 CW*0401 A*02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17 CW*0702 A*2601 CW*0401 A*0201 B*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2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602 A*9205 CW*0304 A*0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2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701 CW*0602 A*9205 CW*0304 A*0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2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43 CW*0401 A*3101 CW*0102 A*0211 B*3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PE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A*2402 CW*0303 A*0201 B*1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A*2402 CW*0303 A*0201 B*1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3501 A*2402 CW*0303 A*0201 B*1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901 CW*0701 A*6801 CW*0401 A*0205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3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901 CW*0701 A*6801 CW*0401 A*0205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4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2402 C*0404 A*2301 B*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 xml:space="preserve">B*5101 CW*1502 A*3101 CW*0401 A*1101 </w:t>
            </w: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lastRenderedPageBreak/>
              <w:t>JF320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5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5101 CW*1502 A*3101 CW*0401 A*1101 B*3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6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501 CW*0602 A*2902 CW*0401 A*1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6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501 CW*0602 A*2902 CW*0401 A*1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6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501 CW*0602 A*2902 CW*0401 A*1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6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501 CW*0602 A*2902 CW*0401 A*1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6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501 CW*0602 A*2902 CW*0401 A*1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6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501 CW*0602 A*2902 CW*0401 A*1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6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501 CW*0602 A*2902 CW*0401 A*1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501 CW*0602 A*2902 CW*0401 A*1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  <w:tr w:rsidR="00226A90" w:rsidRPr="006A74D3" w:rsidTr="00226A90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JF3206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39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B*4501 CW*0602 A*2902 CW*0401 A*1101 B*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A90" w:rsidRPr="006A74D3" w:rsidRDefault="00226A90" w:rsidP="00226A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A74D3">
              <w:rPr>
                <w:rFonts w:asciiTheme="majorBidi" w:eastAsia="Times New Roman" w:hAnsiTheme="majorBidi" w:cstheme="majorBidi"/>
                <w:color w:val="000000"/>
              </w:rPr>
              <w:t>US</w:t>
            </w:r>
          </w:p>
        </w:tc>
      </w:tr>
    </w:tbl>
    <w:p w:rsidR="00226A90" w:rsidRPr="006A74D3" w:rsidRDefault="00226A90">
      <w:pPr>
        <w:rPr>
          <w:rFonts w:asciiTheme="majorBidi" w:hAnsiTheme="majorBidi" w:cstheme="majorBidi"/>
        </w:rPr>
      </w:pPr>
    </w:p>
    <w:sectPr w:rsidR="00226A90" w:rsidRPr="006A7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A90"/>
    <w:rsid w:val="00056C0B"/>
    <w:rsid w:val="001971F2"/>
    <w:rsid w:val="001B12E0"/>
    <w:rsid w:val="00226A90"/>
    <w:rsid w:val="00230E60"/>
    <w:rsid w:val="002A6331"/>
    <w:rsid w:val="003E3B26"/>
    <w:rsid w:val="003F3B9D"/>
    <w:rsid w:val="00402A75"/>
    <w:rsid w:val="00567609"/>
    <w:rsid w:val="00636BCE"/>
    <w:rsid w:val="006A74D3"/>
    <w:rsid w:val="006F744C"/>
    <w:rsid w:val="00983821"/>
    <w:rsid w:val="00BD79B5"/>
    <w:rsid w:val="00F2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6A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6A90"/>
    <w:rPr>
      <w:color w:val="800080"/>
      <w:u w:val="single"/>
    </w:rPr>
  </w:style>
  <w:style w:type="paragraph" w:customStyle="1" w:styleId="xl63">
    <w:name w:val="xl63"/>
    <w:basedOn w:val="Normal"/>
    <w:rsid w:val="00226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226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26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26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A74D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6A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6A90"/>
    <w:rPr>
      <w:color w:val="800080"/>
      <w:u w:val="single"/>
    </w:rPr>
  </w:style>
  <w:style w:type="paragraph" w:customStyle="1" w:styleId="xl63">
    <w:name w:val="xl63"/>
    <w:basedOn w:val="Normal"/>
    <w:rsid w:val="00226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226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26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26A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A74D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1</Pages>
  <Words>2877</Words>
  <Characters>1640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r</dc:creator>
  <cp:lastModifiedBy>Sahar</cp:lastModifiedBy>
  <cp:revision>2</cp:revision>
  <dcterms:created xsi:type="dcterms:W3CDTF">2017-02-14T18:07:00Z</dcterms:created>
  <dcterms:modified xsi:type="dcterms:W3CDTF">2017-02-19T04:08:00Z</dcterms:modified>
</cp:coreProperties>
</file>